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60" w:type="dxa"/>
        <w:tblInd w:w="93" w:type="dxa"/>
        <w:tblLook w:val="04A0" w:firstRow="1" w:lastRow="0" w:firstColumn="1" w:lastColumn="0" w:noHBand="0" w:noVBand="1"/>
      </w:tblPr>
      <w:tblGrid>
        <w:gridCol w:w="2033"/>
        <w:gridCol w:w="2767"/>
        <w:gridCol w:w="2322"/>
        <w:gridCol w:w="2138"/>
      </w:tblGrid>
      <w:tr w:rsidR="005059A4" w:rsidRPr="009B2B17" w14:paraId="40C59923" w14:textId="77777777" w:rsidTr="00DE4A25">
        <w:trPr>
          <w:trHeight w:val="26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194C" w14:textId="77777777" w:rsidR="005059A4" w:rsidRPr="00A01AD2" w:rsidRDefault="005059A4" w:rsidP="002B1F93">
            <w:pPr>
              <w:widowControl w:val="0"/>
            </w:pPr>
            <w:r w:rsidRPr="00A01AD2">
              <w:t>Grain 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4A0E" w14:textId="77777777" w:rsidR="005059A4" w:rsidRPr="00A01AD2" w:rsidRDefault="005059A4" w:rsidP="00DE4A25">
            <w:pPr>
              <w:widowControl w:val="0"/>
              <w:jc w:val="center"/>
            </w:pPr>
            <w:r w:rsidRPr="00A01AD2">
              <w:t>Product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E5EF" w14:textId="77777777" w:rsidR="005059A4" w:rsidRPr="00A01AD2" w:rsidRDefault="005059A4" w:rsidP="00DE4A25">
            <w:pPr>
              <w:widowControl w:val="0"/>
              <w:jc w:val="center"/>
            </w:pPr>
            <w:r>
              <w:t>Crude Protei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DC6A" w14:textId="77777777" w:rsidR="005059A4" w:rsidRPr="00A01AD2" w:rsidRDefault="005059A4" w:rsidP="00DE4A25">
            <w:pPr>
              <w:widowControl w:val="0"/>
              <w:jc w:val="center"/>
            </w:pPr>
            <w:r w:rsidRPr="00A01AD2">
              <w:t xml:space="preserve"> Grain</w:t>
            </w:r>
            <w:r>
              <w:t xml:space="preserve"> N </w:t>
            </w:r>
          </w:p>
        </w:tc>
      </w:tr>
      <w:tr w:rsidR="005059A4" w:rsidRPr="009B2B17" w14:paraId="74EDF12C" w14:textId="77777777" w:rsidTr="00DE4A25">
        <w:trPr>
          <w:trHeight w:val="260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0AA41" w14:textId="77777777" w:rsidR="005059A4" w:rsidRPr="00A01AD2" w:rsidRDefault="005059A4" w:rsidP="00DE4A25">
            <w:pPr>
              <w:widowControl w:val="0"/>
              <w:jc w:val="center"/>
            </w:pPr>
            <w:r w:rsidRPr="00A01AD2"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077F4" w14:textId="77777777" w:rsidR="005059A4" w:rsidRPr="00A01AD2" w:rsidRDefault="005059A4" w:rsidP="00DE4A25">
            <w:pPr>
              <w:widowControl w:val="0"/>
              <w:jc w:val="center"/>
            </w:pPr>
            <w:r w:rsidRPr="00A01AD2">
              <w:t>(</w:t>
            </w:r>
            <w:proofErr w:type="gramStart"/>
            <w:r w:rsidRPr="00A01AD2">
              <w:t>mil</w:t>
            </w:r>
            <w:proofErr w:type="gramEnd"/>
            <w:r w:rsidRPr="00A01AD2">
              <w:t>. metric ton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7453" w14:textId="77777777" w:rsidR="005059A4" w:rsidRPr="00A01AD2" w:rsidRDefault="005059A4" w:rsidP="00DE4A25">
            <w:pPr>
              <w:widowControl w:val="0"/>
              <w:jc w:val="center"/>
            </w:pPr>
            <w:r w:rsidRPr="00A01AD2">
              <w:t>(%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98631" w14:textId="77777777" w:rsidR="005059A4" w:rsidRPr="00A01AD2" w:rsidRDefault="005059A4" w:rsidP="00DE4A25">
            <w:pPr>
              <w:widowControl w:val="0"/>
              <w:jc w:val="center"/>
            </w:pPr>
            <w:r w:rsidRPr="00A01AD2">
              <w:t>(</w:t>
            </w:r>
            <w:proofErr w:type="gramStart"/>
            <w:r w:rsidRPr="00A01AD2">
              <w:t>mil</w:t>
            </w:r>
            <w:proofErr w:type="gramEnd"/>
            <w:r w:rsidRPr="00A01AD2">
              <w:t>. metric ton)</w:t>
            </w:r>
          </w:p>
        </w:tc>
      </w:tr>
      <w:tr w:rsidR="005059A4" w:rsidRPr="009B2B17" w14:paraId="20C19804" w14:textId="77777777" w:rsidTr="00DE4A25">
        <w:trPr>
          <w:trHeight w:val="26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9FC" w14:textId="77777777" w:rsidR="005059A4" w:rsidRPr="00A01AD2" w:rsidRDefault="005059A4" w:rsidP="00DE4A25">
            <w:pPr>
              <w:widowControl w:val="0"/>
            </w:pPr>
            <w:r w:rsidRPr="00A01AD2">
              <w:t>Maiz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030F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1116.3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093F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9.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BBF0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16.61</w:t>
            </w:r>
          </w:p>
        </w:tc>
      </w:tr>
      <w:tr w:rsidR="005059A4" w:rsidRPr="009B2B17" w14:paraId="319D5B42" w14:textId="77777777" w:rsidTr="00DE4A25">
        <w:trPr>
          <w:trHeight w:val="26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A347" w14:textId="77777777" w:rsidR="005059A4" w:rsidRPr="00A01AD2" w:rsidRDefault="005059A4" w:rsidP="00DE4A25">
            <w:pPr>
              <w:widowControl w:val="0"/>
            </w:pPr>
            <w:r w:rsidRPr="00A01AD2">
              <w:t>Whea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A741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764.4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63A6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12.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94AC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15.53</w:t>
            </w:r>
          </w:p>
        </w:tc>
      </w:tr>
      <w:tr w:rsidR="005059A4" w:rsidRPr="009B2B17" w14:paraId="6CD32A2A" w14:textId="77777777" w:rsidTr="00DE4A25">
        <w:trPr>
          <w:trHeight w:val="26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C578" w14:textId="77777777" w:rsidR="005059A4" w:rsidRPr="00A01AD2" w:rsidRDefault="005059A4" w:rsidP="00DE4A25">
            <w:pPr>
              <w:widowControl w:val="0"/>
            </w:pPr>
            <w:r w:rsidRPr="00A01AD2">
              <w:t>Ric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8C45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495.7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20B0" w14:textId="77777777" w:rsidR="005059A4" w:rsidRPr="00A01AD2" w:rsidRDefault="005059A4" w:rsidP="00DE4A25">
            <w:pPr>
              <w:widowControl w:val="0"/>
              <w:jc w:val="center"/>
            </w:pPr>
            <w:r>
              <w:t>8.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CFCF" w14:textId="77777777" w:rsidR="005059A4" w:rsidRPr="00A01AD2" w:rsidRDefault="005059A4" w:rsidP="00DE4A25">
            <w:pPr>
              <w:widowControl w:val="0"/>
              <w:jc w:val="center"/>
            </w:pPr>
            <w:r>
              <w:t>6.66</w:t>
            </w:r>
          </w:p>
        </w:tc>
      </w:tr>
      <w:tr w:rsidR="005059A4" w:rsidRPr="009B2B17" w14:paraId="69B871E5" w14:textId="77777777" w:rsidTr="00DE4A25">
        <w:trPr>
          <w:trHeight w:val="26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1A9" w14:textId="77777777" w:rsidR="005059A4" w:rsidRPr="00A01AD2" w:rsidRDefault="005059A4" w:rsidP="00DE4A25">
            <w:pPr>
              <w:widowControl w:val="0"/>
            </w:pPr>
            <w:r w:rsidRPr="00A01AD2">
              <w:t>Barle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4984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156.4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4729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11.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D39F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2.90</w:t>
            </w:r>
          </w:p>
        </w:tc>
      </w:tr>
      <w:tr w:rsidR="005059A4" w:rsidRPr="009B2B17" w14:paraId="57441E9A" w14:textId="77777777" w:rsidTr="00DE4A25">
        <w:trPr>
          <w:trHeight w:val="26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5733" w14:textId="77777777" w:rsidR="005059A4" w:rsidRPr="00A01AD2" w:rsidRDefault="005059A4" w:rsidP="00DE4A25">
            <w:pPr>
              <w:widowControl w:val="0"/>
            </w:pPr>
            <w:r w:rsidRPr="00A01AD2">
              <w:t>Sorghu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26C6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57.9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85AC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11.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CE82F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1.02</w:t>
            </w:r>
          </w:p>
        </w:tc>
      </w:tr>
      <w:tr w:rsidR="005059A4" w:rsidRPr="009B2B17" w14:paraId="01C52A2A" w14:textId="77777777" w:rsidTr="00DE4A25">
        <w:trPr>
          <w:trHeight w:val="260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6D761" w14:textId="77777777" w:rsidR="005059A4" w:rsidRPr="00A01AD2" w:rsidRDefault="005059A4" w:rsidP="00DE4A25">
            <w:pPr>
              <w:widowControl w:val="0"/>
            </w:pPr>
            <w:r w:rsidRPr="00A01AD2">
              <w:t>Oats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1917B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22.83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71597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11.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43013" w14:textId="77777777" w:rsidR="005059A4" w:rsidRPr="00A01AD2" w:rsidRDefault="005059A4" w:rsidP="00DE4A25">
            <w:pPr>
              <w:widowControl w:val="0"/>
              <w:jc w:val="center"/>
            </w:pPr>
            <w:r w:rsidRPr="00C57598">
              <w:t>0.43</w:t>
            </w:r>
          </w:p>
        </w:tc>
      </w:tr>
      <w:tr w:rsidR="005059A4" w:rsidRPr="009B2B17" w14:paraId="51B8B5D9" w14:textId="77777777" w:rsidTr="00DE4A25">
        <w:trPr>
          <w:trHeight w:val="5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7E5" w14:textId="77777777" w:rsidR="005059A4" w:rsidRPr="00A01AD2" w:rsidRDefault="005059A4" w:rsidP="00DE4A25">
            <w:pPr>
              <w:widowControl w:val="0"/>
            </w:pPr>
            <w:r w:rsidRPr="00A01AD2">
              <w:t>TOTA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0D3C" w14:textId="77777777" w:rsidR="005059A4" w:rsidRPr="00A01AD2" w:rsidRDefault="005059A4" w:rsidP="00DE4A25">
            <w:pPr>
              <w:widowControl w:val="0"/>
              <w:jc w:val="center"/>
            </w:pPr>
            <w:r w:rsidRPr="00E863AA">
              <w:t>2613.8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7461" w14:textId="77777777" w:rsidR="005059A4" w:rsidRPr="00A01AD2" w:rsidRDefault="005059A4" w:rsidP="00DE4A25">
            <w:pPr>
              <w:widowControl w:val="0"/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3A8" w14:textId="77777777" w:rsidR="005059A4" w:rsidRPr="00A01AD2" w:rsidRDefault="005059A4" w:rsidP="00DE4A25">
            <w:pPr>
              <w:widowControl w:val="0"/>
              <w:jc w:val="center"/>
            </w:pPr>
            <w:r w:rsidRPr="00E863AA">
              <w:t>4</w:t>
            </w:r>
            <w:r>
              <w:t>3.15</w:t>
            </w:r>
          </w:p>
        </w:tc>
      </w:tr>
      <w:tr w:rsidR="005059A4" w:rsidRPr="009B2B17" w14:paraId="0C3C59E3" w14:textId="77777777" w:rsidTr="00DE4A25">
        <w:trPr>
          <w:trHeight w:val="26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C60" w14:textId="77777777" w:rsidR="005059A4" w:rsidRPr="00A01AD2" w:rsidRDefault="005059A4" w:rsidP="00DE4A25">
            <w:pPr>
              <w:widowControl w:val="0"/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60D9" w14:textId="77777777" w:rsidR="005059A4" w:rsidRPr="00A01AD2" w:rsidRDefault="005059A4" w:rsidP="00DE4A25">
            <w:pPr>
              <w:widowControl w:val="0"/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33BB" w14:textId="77777777" w:rsidR="005059A4" w:rsidRPr="00A01AD2" w:rsidRDefault="005059A4" w:rsidP="00DE4A25">
            <w:pPr>
              <w:widowControl w:val="0"/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7109" w14:textId="77777777" w:rsidR="005059A4" w:rsidRPr="00A01AD2" w:rsidRDefault="005059A4" w:rsidP="00DE4A25">
            <w:pPr>
              <w:widowControl w:val="0"/>
            </w:pPr>
          </w:p>
        </w:tc>
      </w:tr>
    </w:tbl>
    <w:p w14:paraId="463AB299" w14:textId="2ECC8B1A" w:rsidR="00496666" w:rsidRDefault="00496666">
      <w:pPr>
        <w:rPr>
          <w:rFonts w:eastAsia="Times New Roman"/>
          <w:b/>
          <w:bCs/>
          <w:kern w:val="32"/>
          <w:sz w:val="24"/>
          <w:szCs w:val="24"/>
        </w:rPr>
      </w:pPr>
    </w:p>
    <w:sectPr w:rsidR="00496666" w:rsidSect="002B1F93"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63231" w14:textId="77777777" w:rsidR="005055CB" w:rsidRDefault="005055CB" w:rsidP="00D73714">
      <w:r>
        <w:separator/>
      </w:r>
    </w:p>
  </w:endnote>
  <w:endnote w:type="continuationSeparator" w:id="0">
    <w:p w14:paraId="7B6A86DF" w14:textId="77777777" w:rsidR="005055CB" w:rsidRDefault="005055CB" w:rsidP="00D73714">
      <w:r>
        <w:continuationSeparator/>
      </w:r>
    </w:p>
  </w:endnote>
  <w:endnote w:type="continuationNotice" w:id="1">
    <w:p w14:paraId="614608AE" w14:textId="77777777" w:rsidR="005055CB" w:rsidRDefault="005055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0F15C83F" w:rsidR="00554F3E" w:rsidRDefault="00554F3E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7</w:t>
    </w:r>
    <w:r>
      <w:rPr>
        <w:caps/>
        <w:noProof/>
        <w:color w:val="4F81BD" w:themeColor="accent1"/>
      </w:rPr>
      <w:fldChar w:fldCharType="end"/>
    </w:r>
  </w:p>
  <w:p w14:paraId="4435F476" w14:textId="77777777" w:rsidR="00554F3E" w:rsidRDefault="00554F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554F3E" w:rsidRDefault="00554F3E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554F3E" w:rsidRDefault="00554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039C7" w14:textId="77777777" w:rsidR="005055CB" w:rsidRDefault="005055CB" w:rsidP="00D73714">
      <w:r>
        <w:separator/>
      </w:r>
    </w:p>
  </w:footnote>
  <w:footnote w:type="continuationSeparator" w:id="0">
    <w:p w14:paraId="4D962D1E" w14:textId="77777777" w:rsidR="005055CB" w:rsidRDefault="005055CB" w:rsidP="00D73714">
      <w:r>
        <w:continuationSeparator/>
      </w:r>
    </w:p>
  </w:footnote>
  <w:footnote w:type="continuationNotice" w:id="1">
    <w:p w14:paraId="61DEE35D" w14:textId="77777777" w:rsidR="005055CB" w:rsidRDefault="005055C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554F3E" w:rsidRPr="00204015" w:rsidRDefault="00554F3E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554F3E" w:rsidRDefault="00554F3E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336E45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F0A1A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A78F48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A23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68A228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DDA453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E480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7CA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4A77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54FD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97245E"/>
    <w:multiLevelType w:val="hybridMultilevel"/>
    <w:tmpl w:val="D95C3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D9318F7"/>
    <w:multiLevelType w:val="hybridMultilevel"/>
    <w:tmpl w:val="7E003870"/>
    <w:lvl w:ilvl="0" w:tplc="09C8948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D53D1A"/>
    <w:multiLevelType w:val="hybridMultilevel"/>
    <w:tmpl w:val="A88A2A24"/>
    <w:lvl w:ilvl="0" w:tplc="2C8A39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800D7A"/>
    <w:multiLevelType w:val="hybridMultilevel"/>
    <w:tmpl w:val="6CD804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0CB63CB"/>
    <w:multiLevelType w:val="hybridMultilevel"/>
    <w:tmpl w:val="56CA0BB0"/>
    <w:lvl w:ilvl="0" w:tplc="2C8A39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DA291B"/>
    <w:multiLevelType w:val="hybridMultilevel"/>
    <w:tmpl w:val="076C125A"/>
    <w:lvl w:ilvl="0" w:tplc="D77AF0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526FEA"/>
    <w:multiLevelType w:val="hybridMultilevel"/>
    <w:tmpl w:val="D43EF0E2"/>
    <w:lvl w:ilvl="0" w:tplc="B28E615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7"/>
  </w:num>
  <w:num w:numId="14">
    <w:abstractNumId w:val="15"/>
  </w:num>
  <w:num w:numId="15">
    <w:abstractNumId w:val="13"/>
  </w:num>
  <w:num w:numId="16">
    <w:abstractNumId w:val="12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45CD"/>
    <w:rsid w:val="0000539D"/>
    <w:rsid w:val="00013ECF"/>
    <w:rsid w:val="0001422F"/>
    <w:rsid w:val="00020817"/>
    <w:rsid w:val="0002356F"/>
    <w:rsid w:val="00026FDD"/>
    <w:rsid w:val="00031993"/>
    <w:rsid w:val="00041336"/>
    <w:rsid w:val="000454C0"/>
    <w:rsid w:val="00047064"/>
    <w:rsid w:val="000526F7"/>
    <w:rsid w:val="00052C9C"/>
    <w:rsid w:val="00053D45"/>
    <w:rsid w:val="000562CC"/>
    <w:rsid w:val="00057D45"/>
    <w:rsid w:val="0006121F"/>
    <w:rsid w:val="000654AB"/>
    <w:rsid w:val="00071EA0"/>
    <w:rsid w:val="000735A3"/>
    <w:rsid w:val="00073ED8"/>
    <w:rsid w:val="00076DC2"/>
    <w:rsid w:val="00077272"/>
    <w:rsid w:val="000833F1"/>
    <w:rsid w:val="000912C8"/>
    <w:rsid w:val="000946ED"/>
    <w:rsid w:val="00095099"/>
    <w:rsid w:val="000A07E2"/>
    <w:rsid w:val="000A5ED7"/>
    <w:rsid w:val="000B4091"/>
    <w:rsid w:val="000C460C"/>
    <w:rsid w:val="000C75FE"/>
    <w:rsid w:val="000C7F0C"/>
    <w:rsid w:val="000D0507"/>
    <w:rsid w:val="000D40D0"/>
    <w:rsid w:val="000E5D03"/>
    <w:rsid w:val="00111899"/>
    <w:rsid w:val="00114A77"/>
    <w:rsid w:val="00114E8E"/>
    <w:rsid w:val="001158C7"/>
    <w:rsid w:val="00117E78"/>
    <w:rsid w:val="00122855"/>
    <w:rsid w:val="001331D7"/>
    <w:rsid w:val="0014062F"/>
    <w:rsid w:val="00153006"/>
    <w:rsid w:val="0015549E"/>
    <w:rsid w:val="0016279B"/>
    <w:rsid w:val="001654A2"/>
    <w:rsid w:val="0017284E"/>
    <w:rsid w:val="0017335D"/>
    <w:rsid w:val="001775FA"/>
    <w:rsid w:val="00187366"/>
    <w:rsid w:val="00191085"/>
    <w:rsid w:val="0019281E"/>
    <w:rsid w:val="0019283B"/>
    <w:rsid w:val="0019529B"/>
    <w:rsid w:val="001A3901"/>
    <w:rsid w:val="001B181B"/>
    <w:rsid w:val="001B253A"/>
    <w:rsid w:val="001B5650"/>
    <w:rsid w:val="001D44C9"/>
    <w:rsid w:val="001D4C6A"/>
    <w:rsid w:val="001D5E2C"/>
    <w:rsid w:val="001F4BDC"/>
    <w:rsid w:val="00201078"/>
    <w:rsid w:val="002053AF"/>
    <w:rsid w:val="00206D7B"/>
    <w:rsid w:val="00215FC2"/>
    <w:rsid w:val="00220079"/>
    <w:rsid w:val="00220D9D"/>
    <w:rsid w:val="00225A97"/>
    <w:rsid w:val="00227531"/>
    <w:rsid w:val="00230D22"/>
    <w:rsid w:val="00231C02"/>
    <w:rsid w:val="00236F8D"/>
    <w:rsid w:val="002475FA"/>
    <w:rsid w:val="002517FF"/>
    <w:rsid w:val="002561D4"/>
    <w:rsid w:val="0025731F"/>
    <w:rsid w:val="002634BA"/>
    <w:rsid w:val="00270F47"/>
    <w:rsid w:val="0027115D"/>
    <w:rsid w:val="00282E8A"/>
    <w:rsid w:val="002924AA"/>
    <w:rsid w:val="00293C8E"/>
    <w:rsid w:val="0029404C"/>
    <w:rsid w:val="0029633E"/>
    <w:rsid w:val="002A0D85"/>
    <w:rsid w:val="002A1D61"/>
    <w:rsid w:val="002A2679"/>
    <w:rsid w:val="002B0CE9"/>
    <w:rsid w:val="002B1D21"/>
    <w:rsid w:val="002B1F93"/>
    <w:rsid w:val="002B7308"/>
    <w:rsid w:val="002C33B8"/>
    <w:rsid w:val="002C5887"/>
    <w:rsid w:val="002E198E"/>
    <w:rsid w:val="002E5C7C"/>
    <w:rsid w:val="002E60B9"/>
    <w:rsid w:val="002F02CF"/>
    <w:rsid w:val="002F3418"/>
    <w:rsid w:val="002F461C"/>
    <w:rsid w:val="002F7457"/>
    <w:rsid w:val="00307F53"/>
    <w:rsid w:val="00310322"/>
    <w:rsid w:val="00316BF4"/>
    <w:rsid w:val="00322A66"/>
    <w:rsid w:val="003255F1"/>
    <w:rsid w:val="0032797F"/>
    <w:rsid w:val="00352869"/>
    <w:rsid w:val="00353795"/>
    <w:rsid w:val="003568F9"/>
    <w:rsid w:val="003626F3"/>
    <w:rsid w:val="003628EF"/>
    <w:rsid w:val="00371B3E"/>
    <w:rsid w:val="00372302"/>
    <w:rsid w:val="00381662"/>
    <w:rsid w:val="00387868"/>
    <w:rsid w:val="003900F9"/>
    <w:rsid w:val="003953C5"/>
    <w:rsid w:val="003A0918"/>
    <w:rsid w:val="003A22C2"/>
    <w:rsid w:val="003A77E5"/>
    <w:rsid w:val="003B0531"/>
    <w:rsid w:val="003C1C49"/>
    <w:rsid w:val="003C2383"/>
    <w:rsid w:val="003D11D6"/>
    <w:rsid w:val="003D2141"/>
    <w:rsid w:val="003D3680"/>
    <w:rsid w:val="003E2BE6"/>
    <w:rsid w:val="003F12CC"/>
    <w:rsid w:val="003F1874"/>
    <w:rsid w:val="003F7705"/>
    <w:rsid w:val="00401142"/>
    <w:rsid w:val="00401855"/>
    <w:rsid w:val="00412F4B"/>
    <w:rsid w:val="00425B3D"/>
    <w:rsid w:val="00432182"/>
    <w:rsid w:val="00441D90"/>
    <w:rsid w:val="00442B29"/>
    <w:rsid w:val="00447EB3"/>
    <w:rsid w:val="0045580D"/>
    <w:rsid w:val="0047157B"/>
    <w:rsid w:val="00475666"/>
    <w:rsid w:val="00476A17"/>
    <w:rsid w:val="004876B9"/>
    <w:rsid w:val="00493E7E"/>
    <w:rsid w:val="004957F5"/>
    <w:rsid w:val="00496666"/>
    <w:rsid w:val="004A3407"/>
    <w:rsid w:val="004A5244"/>
    <w:rsid w:val="004B2486"/>
    <w:rsid w:val="004B4F4B"/>
    <w:rsid w:val="004C25F4"/>
    <w:rsid w:val="004C6616"/>
    <w:rsid w:val="004D04AA"/>
    <w:rsid w:val="004D056A"/>
    <w:rsid w:val="004D10EA"/>
    <w:rsid w:val="004D3C77"/>
    <w:rsid w:val="004E0E26"/>
    <w:rsid w:val="004E3C4A"/>
    <w:rsid w:val="00503CE1"/>
    <w:rsid w:val="005055CB"/>
    <w:rsid w:val="005059A4"/>
    <w:rsid w:val="00507F35"/>
    <w:rsid w:val="005249C8"/>
    <w:rsid w:val="00524E58"/>
    <w:rsid w:val="00545D06"/>
    <w:rsid w:val="00550DDF"/>
    <w:rsid w:val="00553A38"/>
    <w:rsid w:val="00554F3E"/>
    <w:rsid w:val="00555AC1"/>
    <w:rsid w:val="00560CF5"/>
    <w:rsid w:val="0056499D"/>
    <w:rsid w:val="00565E47"/>
    <w:rsid w:val="00566452"/>
    <w:rsid w:val="005705C0"/>
    <w:rsid w:val="00572498"/>
    <w:rsid w:val="00573BC7"/>
    <w:rsid w:val="00575375"/>
    <w:rsid w:val="00576E95"/>
    <w:rsid w:val="005821CF"/>
    <w:rsid w:val="00583CCA"/>
    <w:rsid w:val="00594C69"/>
    <w:rsid w:val="005953F3"/>
    <w:rsid w:val="005957A3"/>
    <w:rsid w:val="00597691"/>
    <w:rsid w:val="005A5F78"/>
    <w:rsid w:val="005A7E18"/>
    <w:rsid w:val="005B38E5"/>
    <w:rsid w:val="005B74C9"/>
    <w:rsid w:val="005C0B9D"/>
    <w:rsid w:val="005C1483"/>
    <w:rsid w:val="005C7805"/>
    <w:rsid w:val="005D4616"/>
    <w:rsid w:val="005D63B6"/>
    <w:rsid w:val="005E3CDC"/>
    <w:rsid w:val="00602F28"/>
    <w:rsid w:val="00604475"/>
    <w:rsid w:val="00621A31"/>
    <w:rsid w:val="006263EB"/>
    <w:rsid w:val="00633775"/>
    <w:rsid w:val="0063541B"/>
    <w:rsid w:val="00642538"/>
    <w:rsid w:val="0064261D"/>
    <w:rsid w:val="00644E1C"/>
    <w:rsid w:val="006455DA"/>
    <w:rsid w:val="00645F0D"/>
    <w:rsid w:val="00651B19"/>
    <w:rsid w:val="0065204E"/>
    <w:rsid w:val="0065211B"/>
    <w:rsid w:val="00654A7C"/>
    <w:rsid w:val="006674BB"/>
    <w:rsid w:val="00671AEF"/>
    <w:rsid w:val="00682205"/>
    <w:rsid w:val="006936C4"/>
    <w:rsid w:val="006A2645"/>
    <w:rsid w:val="006A499E"/>
    <w:rsid w:val="006A7308"/>
    <w:rsid w:val="006A7883"/>
    <w:rsid w:val="006B5B4A"/>
    <w:rsid w:val="006C5482"/>
    <w:rsid w:val="006D1DD0"/>
    <w:rsid w:val="006D24C5"/>
    <w:rsid w:val="006D3FB8"/>
    <w:rsid w:val="006E443F"/>
    <w:rsid w:val="006E590E"/>
    <w:rsid w:val="006F71FA"/>
    <w:rsid w:val="00705EA5"/>
    <w:rsid w:val="0071329F"/>
    <w:rsid w:val="007161A3"/>
    <w:rsid w:val="00721279"/>
    <w:rsid w:val="007315A8"/>
    <w:rsid w:val="00741082"/>
    <w:rsid w:val="00742782"/>
    <w:rsid w:val="00744ECB"/>
    <w:rsid w:val="00745332"/>
    <w:rsid w:val="00754F80"/>
    <w:rsid w:val="00755125"/>
    <w:rsid w:val="00757A6C"/>
    <w:rsid w:val="00760D97"/>
    <w:rsid w:val="00770680"/>
    <w:rsid w:val="007953CD"/>
    <w:rsid w:val="007A2307"/>
    <w:rsid w:val="007A2780"/>
    <w:rsid w:val="007A4D1E"/>
    <w:rsid w:val="007C4ACC"/>
    <w:rsid w:val="007C6679"/>
    <w:rsid w:val="007D14F3"/>
    <w:rsid w:val="007D3DCD"/>
    <w:rsid w:val="007D733F"/>
    <w:rsid w:val="007F1F64"/>
    <w:rsid w:val="007F20A8"/>
    <w:rsid w:val="008043DB"/>
    <w:rsid w:val="00815E10"/>
    <w:rsid w:val="00816A74"/>
    <w:rsid w:val="00816B9F"/>
    <w:rsid w:val="00820A5E"/>
    <w:rsid w:val="0083096A"/>
    <w:rsid w:val="0083527A"/>
    <w:rsid w:val="008355F1"/>
    <w:rsid w:val="00845390"/>
    <w:rsid w:val="00847297"/>
    <w:rsid w:val="00851585"/>
    <w:rsid w:val="00851830"/>
    <w:rsid w:val="00854C9B"/>
    <w:rsid w:val="00856C46"/>
    <w:rsid w:val="008614E2"/>
    <w:rsid w:val="0086656C"/>
    <w:rsid w:val="00867217"/>
    <w:rsid w:val="00871DBE"/>
    <w:rsid w:val="00872695"/>
    <w:rsid w:val="00873295"/>
    <w:rsid w:val="008736B8"/>
    <w:rsid w:val="008749FA"/>
    <w:rsid w:val="00874EAD"/>
    <w:rsid w:val="008764CF"/>
    <w:rsid w:val="00880109"/>
    <w:rsid w:val="00891EAA"/>
    <w:rsid w:val="00892F3A"/>
    <w:rsid w:val="008A5AB9"/>
    <w:rsid w:val="008B5FB9"/>
    <w:rsid w:val="008D2B32"/>
    <w:rsid w:val="008E0163"/>
    <w:rsid w:val="008E288A"/>
    <w:rsid w:val="008E461D"/>
    <w:rsid w:val="008E711E"/>
    <w:rsid w:val="008F34E6"/>
    <w:rsid w:val="008F57AA"/>
    <w:rsid w:val="008F6FE0"/>
    <w:rsid w:val="00904AAD"/>
    <w:rsid w:val="009075A3"/>
    <w:rsid w:val="0090767B"/>
    <w:rsid w:val="00910023"/>
    <w:rsid w:val="00916F2C"/>
    <w:rsid w:val="00917BCC"/>
    <w:rsid w:val="00921EE1"/>
    <w:rsid w:val="00925F26"/>
    <w:rsid w:val="009261B8"/>
    <w:rsid w:val="00927ED5"/>
    <w:rsid w:val="00932E96"/>
    <w:rsid w:val="009358B0"/>
    <w:rsid w:val="009415C2"/>
    <w:rsid w:val="00942EB0"/>
    <w:rsid w:val="0095069E"/>
    <w:rsid w:val="0095496A"/>
    <w:rsid w:val="00961C73"/>
    <w:rsid w:val="00962D09"/>
    <w:rsid w:val="00963E9B"/>
    <w:rsid w:val="009643A7"/>
    <w:rsid w:val="009719B2"/>
    <w:rsid w:val="009755C5"/>
    <w:rsid w:val="00980C87"/>
    <w:rsid w:val="00981E22"/>
    <w:rsid w:val="009874A4"/>
    <w:rsid w:val="0099261C"/>
    <w:rsid w:val="00996E46"/>
    <w:rsid w:val="009A45E3"/>
    <w:rsid w:val="009B6DBE"/>
    <w:rsid w:val="009C10B3"/>
    <w:rsid w:val="009C2277"/>
    <w:rsid w:val="009C2E8C"/>
    <w:rsid w:val="009E3D8D"/>
    <w:rsid w:val="009E4725"/>
    <w:rsid w:val="009E5C7A"/>
    <w:rsid w:val="009F0086"/>
    <w:rsid w:val="009F2B56"/>
    <w:rsid w:val="009F6273"/>
    <w:rsid w:val="009F7C14"/>
    <w:rsid w:val="00A075F5"/>
    <w:rsid w:val="00A111DF"/>
    <w:rsid w:val="00A16245"/>
    <w:rsid w:val="00A1748D"/>
    <w:rsid w:val="00A22262"/>
    <w:rsid w:val="00A23CD5"/>
    <w:rsid w:val="00A2569F"/>
    <w:rsid w:val="00A34C24"/>
    <w:rsid w:val="00A354B7"/>
    <w:rsid w:val="00A47509"/>
    <w:rsid w:val="00A47CE1"/>
    <w:rsid w:val="00A51559"/>
    <w:rsid w:val="00A51678"/>
    <w:rsid w:val="00A54C9C"/>
    <w:rsid w:val="00A5577A"/>
    <w:rsid w:val="00A651CC"/>
    <w:rsid w:val="00A674EF"/>
    <w:rsid w:val="00A82550"/>
    <w:rsid w:val="00A91F56"/>
    <w:rsid w:val="00A92B59"/>
    <w:rsid w:val="00A95821"/>
    <w:rsid w:val="00A95A6E"/>
    <w:rsid w:val="00AA3FCD"/>
    <w:rsid w:val="00AB1F97"/>
    <w:rsid w:val="00AB4962"/>
    <w:rsid w:val="00AD6BCB"/>
    <w:rsid w:val="00AD74EE"/>
    <w:rsid w:val="00AE6202"/>
    <w:rsid w:val="00AE6DD0"/>
    <w:rsid w:val="00AF2C61"/>
    <w:rsid w:val="00AF3662"/>
    <w:rsid w:val="00AF4BD6"/>
    <w:rsid w:val="00AF4D27"/>
    <w:rsid w:val="00AF5548"/>
    <w:rsid w:val="00B0675D"/>
    <w:rsid w:val="00B113E6"/>
    <w:rsid w:val="00B155CA"/>
    <w:rsid w:val="00B351CD"/>
    <w:rsid w:val="00B40F6D"/>
    <w:rsid w:val="00B422F9"/>
    <w:rsid w:val="00B47568"/>
    <w:rsid w:val="00B51D56"/>
    <w:rsid w:val="00B56650"/>
    <w:rsid w:val="00B65612"/>
    <w:rsid w:val="00B72E45"/>
    <w:rsid w:val="00B7349B"/>
    <w:rsid w:val="00B90E88"/>
    <w:rsid w:val="00BA0A46"/>
    <w:rsid w:val="00BA4586"/>
    <w:rsid w:val="00BA683B"/>
    <w:rsid w:val="00BB0BC4"/>
    <w:rsid w:val="00BC26A3"/>
    <w:rsid w:val="00BC3133"/>
    <w:rsid w:val="00BC3894"/>
    <w:rsid w:val="00BD1667"/>
    <w:rsid w:val="00BD5D82"/>
    <w:rsid w:val="00BD6086"/>
    <w:rsid w:val="00BD671F"/>
    <w:rsid w:val="00BE3055"/>
    <w:rsid w:val="00BF0A21"/>
    <w:rsid w:val="00BF0B29"/>
    <w:rsid w:val="00BF160F"/>
    <w:rsid w:val="00C01A3C"/>
    <w:rsid w:val="00C02335"/>
    <w:rsid w:val="00C13940"/>
    <w:rsid w:val="00C154DA"/>
    <w:rsid w:val="00C16122"/>
    <w:rsid w:val="00C25DE4"/>
    <w:rsid w:val="00C27F6E"/>
    <w:rsid w:val="00C346F3"/>
    <w:rsid w:val="00C46264"/>
    <w:rsid w:val="00C47F56"/>
    <w:rsid w:val="00C539D7"/>
    <w:rsid w:val="00C5465A"/>
    <w:rsid w:val="00C570D5"/>
    <w:rsid w:val="00C62125"/>
    <w:rsid w:val="00C64284"/>
    <w:rsid w:val="00C6666A"/>
    <w:rsid w:val="00C80AA2"/>
    <w:rsid w:val="00C816AA"/>
    <w:rsid w:val="00C837A0"/>
    <w:rsid w:val="00C86E03"/>
    <w:rsid w:val="00C874A5"/>
    <w:rsid w:val="00C967B9"/>
    <w:rsid w:val="00CA47F3"/>
    <w:rsid w:val="00CA5E50"/>
    <w:rsid w:val="00CA7D10"/>
    <w:rsid w:val="00CB1D8C"/>
    <w:rsid w:val="00CC0D94"/>
    <w:rsid w:val="00CC2657"/>
    <w:rsid w:val="00CC5ECC"/>
    <w:rsid w:val="00CD1929"/>
    <w:rsid w:val="00CD2763"/>
    <w:rsid w:val="00CD2B9D"/>
    <w:rsid w:val="00CD3D7F"/>
    <w:rsid w:val="00CD75EA"/>
    <w:rsid w:val="00CF172A"/>
    <w:rsid w:val="00CF3BBE"/>
    <w:rsid w:val="00CF7D84"/>
    <w:rsid w:val="00D04D76"/>
    <w:rsid w:val="00D1080F"/>
    <w:rsid w:val="00D1406C"/>
    <w:rsid w:val="00D22E73"/>
    <w:rsid w:val="00D32E58"/>
    <w:rsid w:val="00D37DA6"/>
    <w:rsid w:val="00D44410"/>
    <w:rsid w:val="00D447F0"/>
    <w:rsid w:val="00D465CE"/>
    <w:rsid w:val="00D47412"/>
    <w:rsid w:val="00D544F8"/>
    <w:rsid w:val="00D61494"/>
    <w:rsid w:val="00D6795F"/>
    <w:rsid w:val="00D71AE4"/>
    <w:rsid w:val="00D73714"/>
    <w:rsid w:val="00D76B8E"/>
    <w:rsid w:val="00D9407B"/>
    <w:rsid w:val="00D94668"/>
    <w:rsid w:val="00D97D04"/>
    <w:rsid w:val="00DA2586"/>
    <w:rsid w:val="00DA2EAA"/>
    <w:rsid w:val="00DA3DD2"/>
    <w:rsid w:val="00DB09CE"/>
    <w:rsid w:val="00DC4D14"/>
    <w:rsid w:val="00DC795F"/>
    <w:rsid w:val="00DC7A06"/>
    <w:rsid w:val="00DD06DD"/>
    <w:rsid w:val="00DD225C"/>
    <w:rsid w:val="00DD36B2"/>
    <w:rsid w:val="00DE28BD"/>
    <w:rsid w:val="00DE29B9"/>
    <w:rsid w:val="00DE33DB"/>
    <w:rsid w:val="00DE7047"/>
    <w:rsid w:val="00DF21F4"/>
    <w:rsid w:val="00E0133A"/>
    <w:rsid w:val="00E0440F"/>
    <w:rsid w:val="00E05A4B"/>
    <w:rsid w:val="00E05FE2"/>
    <w:rsid w:val="00E06EB6"/>
    <w:rsid w:val="00E105BD"/>
    <w:rsid w:val="00E138AE"/>
    <w:rsid w:val="00E15364"/>
    <w:rsid w:val="00E25514"/>
    <w:rsid w:val="00E25546"/>
    <w:rsid w:val="00E279AB"/>
    <w:rsid w:val="00E35983"/>
    <w:rsid w:val="00E37641"/>
    <w:rsid w:val="00E37C62"/>
    <w:rsid w:val="00E41782"/>
    <w:rsid w:val="00E42E69"/>
    <w:rsid w:val="00E437E7"/>
    <w:rsid w:val="00E47EAB"/>
    <w:rsid w:val="00E500A3"/>
    <w:rsid w:val="00E50190"/>
    <w:rsid w:val="00E52A8F"/>
    <w:rsid w:val="00E56D10"/>
    <w:rsid w:val="00E57F94"/>
    <w:rsid w:val="00E71A5D"/>
    <w:rsid w:val="00E72365"/>
    <w:rsid w:val="00E737F7"/>
    <w:rsid w:val="00E76B37"/>
    <w:rsid w:val="00E81197"/>
    <w:rsid w:val="00E83026"/>
    <w:rsid w:val="00E863AA"/>
    <w:rsid w:val="00E9113B"/>
    <w:rsid w:val="00E954B1"/>
    <w:rsid w:val="00E96EC4"/>
    <w:rsid w:val="00EA5307"/>
    <w:rsid w:val="00EA6904"/>
    <w:rsid w:val="00EC1123"/>
    <w:rsid w:val="00EC662F"/>
    <w:rsid w:val="00ED4D2D"/>
    <w:rsid w:val="00EE1D99"/>
    <w:rsid w:val="00EE3B1E"/>
    <w:rsid w:val="00EE3E38"/>
    <w:rsid w:val="00EE5D60"/>
    <w:rsid w:val="00EE6929"/>
    <w:rsid w:val="00EF2AD7"/>
    <w:rsid w:val="00EF69D9"/>
    <w:rsid w:val="00F00251"/>
    <w:rsid w:val="00F06A98"/>
    <w:rsid w:val="00F100AD"/>
    <w:rsid w:val="00F13FE5"/>
    <w:rsid w:val="00F15B30"/>
    <w:rsid w:val="00F17498"/>
    <w:rsid w:val="00F23B2E"/>
    <w:rsid w:val="00F26AF7"/>
    <w:rsid w:val="00F40A1E"/>
    <w:rsid w:val="00F40EFC"/>
    <w:rsid w:val="00F421EC"/>
    <w:rsid w:val="00F44B6F"/>
    <w:rsid w:val="00F4555E"/>
    <w:rsid w:val="00F52FF5"/>
    <w:rsid w:val="00F545A9"/>
    <w:rsid w:val="00F56807"/>
    <w:rsid w:val="00F62261"/>
    <w:rsid w:val="00F64F4D"/>
    <w:rsid w:val="00F6607E"/>
    <w:rsid w:val="00F739FD"/>
    <w:rsid w:val="00F80C43"/>
    <w:rsid w:val="00F937F2"/>
    <w:rsid w:val="00FA3C66"/>
    <w:rsid w:val="00FA580F"/>
    <w:rsid w:val="00FB223A"/>
    <w:rsid w:val="00FB7663"/>
    <w:rsid w:val="00FD0D5D"/>
    <w:rsid w:val="00FD0EB2"/>
    <w:rsid w:val="00FD32DF"/>
    <w:rsid w:val="00FD48F1"/>
    <w:rsid w:val="00FD546E"/>
    <w:rsid w:val="00FE00A6"/>
    <w:rsid w:val="00FF157A"/>
    <w:rsid w:val="00FF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29F6E579-A183-4820-A7D5-07246FFB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C5E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CD2763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customStyle="1" w:styleId="SMHeading">
    <w:name w:val="SM Heading"/>
    <w:basedOn w:val="Heading1"/>
    <w:qFormat/>
    <w:rsid w:val="00CC5EC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CC5ECC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CC5ECC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CC5ECC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CC5EC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72"/>
    <w:qFormat/>
    <w:rsid w:val="00493E7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65612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5957A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A2307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CC830E-4DA8-4199-A46C-E44006202013}">
  <we:reference id="wa104382081" version="1.14.0.0" store="en-US" storeType="OMEX"/>
  <we:alternateReferences>
    <we:reference id="WA104382081" version="1.14.0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B6303-66FC-455F-B362-B873885D9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Kitchen, Newell R.</cp:lastModifiedBy>
  <cp:revision>3</cp:revision>
  <cp:lastPrinted>2018-01-11T18:39:00Z</cp:lastPrinted>
  <dcterms:created xsi:type="dcterms:W3CDTF">2022-03-11T02:19:00Z</dcterms:created>
  <dcterms:modified xsi:type="dcterms:W3CDTF">2022-03-15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-journal</vt:lpwstr>
  </property>
  <property fmtid="{D5CDD505-2E9C-101B-9397-08002B2CF9AE}" pid="3" name="Mendeley Recent Style Name 0_1">
    <vt:lpwstr>Agronomy Journal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30ca3-0999-3bad-bf1b-ccad33cf4605</vt:lpwstr>
  </property>
  <property fmtid="{D5CDD505-2E9C-101B-9397-08002B2CF9AE}" pid="24" name="Mendeley Citation Style_1">
    <vt:lpwstr>http://www.zotero.org/styles/science</vt:lpwstr>
  </property>
</Properties>
</file>